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3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977"/>
        <w:gridCol w:w="1523"/>
        <w:gridCol w:w="1523"/>
        <w:gridCol w:w="1587"/>
        <w:gridCol w:w="1524"/>
      </w:tblGrid>
      <w:tr w:rsidR="007813C8" w:rsidRPr="007813C8" w:rsidTr="009F312C">
        <w:trPr>
          <w:trHeight w:val="1134"/>
          <w:jc w:val="center"/>
        </w:trPr>
        <w:tc>
          <w:tcPr>
            <w:tcW w:w="297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</w:pPr>
            <w:bookmarkStart w:id="0" w:name="_GoBack"/>
            <w:bookmarkEnd w:id="0"/>
            <w:r w:rsidRPr="007813C8"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  <w:t>Parameter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</w:pPr>
            <w:proofErr w:type="spellStart"/>
            <w:r w:rsidRPr="007813C8"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  <w:t>HILIC</w:t>
            </w:r>
            <w:proofErr w:type="spellEnd"/>
            <w:r w:rsidRPr="007813C8"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  <w:t xml:space="preserve"> +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</w:pPr>
            <w:proofErr w:type="spellStart"/>
            <w:r w:rsidRPr="007813C8"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  <w:t>HILIC</w:t>
            </w:r>
            <w:proofErr w:type="spellEnd"/>
            <w:r w:rsidRPr="007813C8"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  <w:t xml:space="preserve"> -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  <w:t>RP +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b/>
                <w:bCs/>
                <w:sz w:val="24"/>
                <w:lang w:val="en-GB" w:eastAsia="fr-FR"/>
              </w:rPr>
              <w:t>RP -</w:t>
            </w:r>
          </w:p>
        </w:tc>
      </w:tr>
      <w:tr w:rsidR="007813C8" w:rsidRPr="007813C8" w:rsidTr="009F312C">
        <w:trPr>
          <w:trHeight w:val="567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Injection time (</w:t>
            </w:r>
            <w:proofErr w:type="spellStart"/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ms</w:t>
            </w:r>
            <w:proofErr w:type="spellEnd"/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 xml:space="preserve">) 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5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50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100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100</w:t>
            </w:r>
          </w:p>
        </w:tc>
      </w:tr>
      <w:tr w:rsidR="007813C8" w:rsidRPr="007813C8" w:rsidTr="009F312C">
        <w:trPr>
          <w:trHeight w:val="567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Sheath gas flow rate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6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50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40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50</w:t>
            </w:r>
          </w:p>
        </w:tc>
      </w:tr>
      <w:tr w:rsidR="007813C8" w:rsidRPr="007813C8" w:rsidTr="009F312C">
        <w:trPr>
          <w:trHeight w:val="567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Auxiliary gas flow rate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3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5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5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5</w:t>
            </w:r>
          </w:p>
        </w:tc>
      </w:tr>
      <w:tr w:rsidR="007813C8" w:rsidRPr="007813C8" w:rsidTr="009F312C">
        <w:trPr>
          <w:trHeight w:val="567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Spray voltage  (kV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,800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,500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4,000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,700</w:t>
            </w:r>
          </w:p>
        </w:tc>
      </w:tr>
      <w:tr w:rsidR="007813C8" w:rsidRPr="007813C8" w:rsidTr="009F312C">
        <w:trPr>
          <w:trHeight w:val="567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Temperature capillary (°C)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325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75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275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325</w:t>
            </w:r>
          </w:p>
        </w:tc>
      </w:tr>
      <w:tr w:rsidR="007813C8" w:rsidRPr="007813C8" w:rsidTr="009F312C">
        <w:trPr>
          <w:trHeight w:val="567"/>
          <w:jc w:val="center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S-lens RF level</w:t>
            </w:r>
          </w:p>
        </w:tc>
        <w:tc>
          <w:tcPr>
            <w:tcW w:w="1523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155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100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100</w:t>
            </w:r>
          </w:p>
        </w:tc>
        <w:tc>
          <w:tcPr>
            <w:tcW w:w="1524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7813C8" w:rsidRPr="007813C8" w:rsidRDefault="007813C8" w:rsidP="00781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</w:pPr>
            <w:r w:rsidRPr="007813C8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85</w:t>
            </w:r>
          </w:p>
        </w:tc>
      </w:tr>
    </w:tbl>
    <w:p w:rsidR="007813C8" w:rsidRPr="007813C8" w:rsidRDefault="007813C8" w:rsidP="007813C8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C5542" w:rsidRDefault="00BC5542"/>
    <w:sectPr w:rsidR="00BC5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C8"/>
    <w:rsid w:val="002B716E"/>
    <w:rsid w:val="00342FE5"/>
    <w:rsid w:val="007813C8"/>
    <w:rsid w:val="007E5CED"/>
    <w:rsid w:val="00BC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51D532C-982A-4037-A53A-C76CF321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</dc:creator>
  <cp:keywords/>
  <dc:description/>
  <cp:lastModifiedBy>Stan</cp:lastModifiedBy>
  <cp:revision>2</cp:revision>
  <dcterms:created xsi:type="dcterms:W3CDTF">2019-12-12T09:19:00Z</dcterms:created>
  <dcterms:modified xsi:type="dcterms:W3CDTF">2019-12-12T09:19:00Z</dcterms:modified>
</cp:coreProperties>
</file>